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b/>
          <w:sz w:val="24"/>
          <w:szCs w:val="24"/>
        </w:rPr>
        <w:t>Table S6. List of regions of genomic plasticity (RGPs) in the ATCC 43144 genome.</w:t>
      </w:r>
      <w:r>
        <w:rPr>
          <w:rFonts w:cs="Times New Roman" w:ascii="Times New Roman" w:hAnsi="Times New Roman"/>
          <w:sz w:val="24"/>
          <w:szCs w:val="24"/>
        </w:rPr>
        <w:t xml:space="preserve"> A table listing the identified RGPs in </w:t>
      </w:r>
      <w:r>
        <w:rPr>
          <w:rFonts w:cs="Times New Roman" w:ascii="Times New Roman" w:hAnsi="Times New Roman"/>
          <w:i/>
          <w:sz w:val="24"/>
          <w:szCs w:val="24"/>
        </w:rPr>
        <w:t>S. pasteurianus</w:t>
      </w:r>
      <w:r>
        <w:rPr>
          <w:rFonts w:cs="Times New Roman" w:ascii="Times New Roman" w:hAnsi="Times New Roman"/>
          <w:sz w:val="24"/>
          <w:szCs w:val="24"/>
        </w:rPr>
        <w:t xml:space="preserve"> ATCC 43144.</w:t>
      </w:r>
    </w:p>
    <w:tbl>
      <w:tblPr>
        <w:tblW w:w="4950" w:type="pct"/>
        <w:jc w:val="left"/>
        <w:tblInd w:w="-113" w:type="dxa"/>
        <w:tblLayout w:type="fixed"/>
        <w:tblCellMar>
          <w:top w:w="0" w:type="dxa"/>
          <w:left w:w="108" w:type="dxa"/>
          <w:bottom w:w="0" w:type="dxa"/>
          <w:right w:w="108" w:type="dxa"/>
        </w:tblCellMar>
      </w:tblPr>
      <w:tblGrid>
        <w:gridCol w:w="828"/>
        <w:gridCol w:w="1109"/>
        <w:gridCol w:w="1384"/>
        <w:gridCol w:w="1384"/>
        <w:gridCol w:w="5004"/>
        <w:gridCol w:w="881"/>
        <w:gridCol w:w="2066"/>
        <w:gridCol w:w="1875"/>
      </w:tblGrid>
      <w:tr>
        <w:trPr>
          <w:trHeight w:val="227"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RGP No.</w:t>
            </w:r>
          </w:p>
        </w:tc>
        <w:tc>
          <w:tcPr>
            <w:tcW w:w="110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ATCC 43144 Locus ID</w:t>
            </w:r>
          </w:p>
        </w:tc>
        <w:tc>
          <w:tcPr>
            <w:tcW w:w="138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eastAsia="Times New Roman" w:cs="Times New Roman" w:ascii="Times New Roman" w:hAnsi="Times New Roman"/>
                <w:b/>
                <w:bCs/>
                <w:color w:val="000000"/>
                <w:sz w:val="16"/>
                <w:szCs w:val="16"/>
              </w:rPr>
              <w:t>UCN34</w:t>
            </w:r>
          </w:p>
          <w:p>
            <w:pPr>
              <w:pStyle w:val="Normal"/>
              <w:spacing w:lineRule="auto" w:line="240" w:before="0" w:after="0"/>
              <w:jc w:val="center"/>
              <w:rPr>
                <w:rFonts w:ascii="Times New Roman" w:hAnsi="Times New Roman" w:cs="Times New Roman"/>
                <w:b/>
                <w:b/>
                <w:bCs/>
                <w:color w:val="000000"/>
                <w:sz w:val="16"/>
                <w:szCs w:val="16"/>
              </w:rPr>
            </w:pPr>
            <w:r>
              <w:rPr>
                <w:rFonts w:eastAsia="Times New Roman" w:cs="Times New Roman" w:ascii="Times New Roman" w:hAnsi="Times New Roman"/>
                <w:b/>
                <w:bCs/>
                <w:color w:val="000000"/>
                <w:sz w:val="16"/>
                <w:szCs w:val="16"/>
              </w:rPr>
              <w:t>% Homology</w:t>
            </w:r>
            <w:r>
              <w:rPr>
                <w:rFonts w:cs="Times New Roman" w:ascii="Times New Roman" w:hAnsi="Times New Roman"/>
                <w:b/>
                <w:bCs/>
                <w:color w:val="000000"/>
                <w:sz w:val="16"/>
                <w:szCs w:val="16"/>
              </w:rPr>
              <w:t xml:space="preserve"> </w:t>
            </w:r>
            <w:r>
              <w:rPr>
                <w:rFonts w:cs="Times New Roman" w:ascii="Times New Roman" w:hAnsi="Times New Roman"/>
                <w:b/>
                <w:bCs/>
                <w:color w:val="000000"/>
                <w:sz w:val="16"/>
                <w:szCs w:val="16"/>
                <w:vertAlign w:val="superscript"/>
              </w:rPr>
              <w:t>a)</w:t>
            </w:r>
          </w:p>
        </w:tc>
        <w:tc>
          <w:tcPr>
            <w:tcW w:w="138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eastAsia="Times New Roman" w:cs="Times New Roman" w:ascii="Times New Roman" w:hAnsi="Times New Roman"/>
                <w:b/>
                <w:bCs/>
                <w:color w:val="000000"/>
                <w:sz w:val="16"/>
                <w:szCs w:val="16"/>
              </w:rPr>
              <w:t>ATCC 43143</w:t>
            </w:r>
          </w:p>
          <w:p>
            <w:pPr>
              <w:pStyle w:val="Normal"/>
              <w:spacing w:lineRule="auto" w:line="240" w:before="0" w:after="0"/>
              <w:jc w:val="center"/>
              <w:rPr>
                <w:rFonts w:ascii="Times New Roman" w:hAnsi="Times New Roman" w:cs="Times New Roman"/>
                <w:b/>
                <w:b/>
                <w:bCs/>
                <w:color w:val="000000"/>
                <w:sz w:val="16"/>
                <w:szCs w:val="16"/>
              </w:rPr>
            </w:pPr>
            <w:r>
              <w:rPr>
                <w:rFonts w:eastAsia="Times New Roman" w:cs="Times New Roman" w:ascii="Times New Roman" w:hAnsi="Times New Roman"/>
                <w:b/>
                <w:bCs/>
                <w:color w:val="000000"/>
                <w:sz w:val="16"/>
                <w:szCs w:val="16"/>
              </w:rPr>
              <w:t>% Homology</w:t>
            </w:r>
            <w:r>
              <w:rPr>
                <w:rFonts w:cs="Times New Roman" w:ascii="Times New Roman" w:hAnsi="Times New Roman"/>
                <w:b/>
                <w:bCs/>
                <w:color w:val="000000"/>
                <w:sz w:val="16"/>
                <w:szCs w:val="16"/>
              </w:rPr>
              <w:t xml:space="preserve"> </w:t>
            </w:r>
            <w:r>
              <w:rPr>
                <w:rFonts w:cs="Times New Roman" w:ascii="Times New Roman" w:hAnsi="Times New Roman"/>
                <w:b/>
                <w:bCs/>
                <w:color w:val="000000"/>
                <w:sz w:val="16"/>
                <w:szCs w:val="16"/>
                <w:vertAlign w:val="superscript"/>
              </w:rPr>
              <w:t>b)</w:t>
            </w:r>
          </w:p>
        </w:tc>
        <w:tc>
          <w:tcPr>
            <w:tcW w:w="500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Descriptions</w:t>
            </w:r>
          </w:p>
        </w:tc>
        <w:tc>
          <w:tcPr>
            <w:tcW w:w="88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No. of TMD</w:t>
            </w:r>
          </w:p>
        </w:tc>
        <w:tc>
          <w:tcPr>
            <w:tcW w:w="206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Signal Peptide Prediction</w:t>
            </w:r>
          </w:p>
        </w:tc>
        <w:tc>
          <w:tcPr>
            <w:tcW w:w="1875"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Localization Prediction</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813</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polysaccharide biosynthesis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Membrane</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814</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minotransferase family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815</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bacterial sugar transferase</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Membrane</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816</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glycosyl transferase family 2</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817</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glycosyltransferase</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818</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glycosyl transferase family 1</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819</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hypothetical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82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glycosyl transferase family 2</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821</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polysaccharide polymerase</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Membrane</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822</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polysaccharide flippase transporter</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4</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Membrane</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823</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UDPglucose 6-dehydrogenase</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824</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4</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transcription antiterminator</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Membrane</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825</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5</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PTS system, fructose-specific IIA component</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826</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6</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PTS system, fructose-specific IIB component</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827</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PTS system, fructose-specific IIC component</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Membrane</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828</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lpha-mannosidase</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829</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6</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6</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onserved hypothetical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937</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2</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predicted membrane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Extracellular</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94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glucose inhibited division protein Gid</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941</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4</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predicted membrane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Membrane</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942</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secretion and acid tolerance protein SatE</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943</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7</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7</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secretion and acid tolerance protein SatD</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946</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8</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8</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late competence protein; DNA processing/uptake</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947</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8</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8</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maltose O-acetyltransferase</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948</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8</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8</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ibonuclease HII</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949</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8</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8</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ibosomal biogenesis GTPase</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951</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lantibiotic ABC transporter permease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Membrane</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952</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1</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1</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lantibiotic ABC transporter ATP-binding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Membrane</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953</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4</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4</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beta-N-acetylhexosaminidase</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954</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4</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4</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beta-N-acetylhexosaminidase</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955</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phosphoglycolate phosphatase</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956</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onserved hypothetical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957</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mannonate dehydrogenase</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958</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mannonate dehydratase</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959</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glucuronate isomerase</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96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9</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8</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bifunctional keto-hydroxyglutarate-aldolase/keto-deoxy-phosphogluconate aldolase</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961</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GntR family regulatory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962</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beta-glucuronidase</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963</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dehydro-3-deoxygluconokinase</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964</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glucuronide transporter</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Membrane</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965</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BC transporter, ATP-binding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Membrane</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966</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7</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7</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predicted membrane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Membrane</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967</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7</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7</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pyridoxine kinase</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ultipleSites</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968</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8</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8</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GntR family regulatory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969</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dihydrodipicolinate synthase</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97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spartate-semialdehyde dehydrogenase</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971</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8</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8</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TP-binding cassette, subfamily B, bacterial</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Membrane</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972</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predicted membrane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Membrane</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973</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2</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2</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BC transport system ATP-binding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Membrane</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974</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predicted membrane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Membrane</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975</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ECF subfamily RNA polymerase sigma-24 factor</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976</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formate--tetrahydrofolate ligase</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0977</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signal peptide containing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ignal peptide</w:t>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095</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7</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putative extracellular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Extracellular</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097</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Tn5276 integrase</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098</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onserved hypothetical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099</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onserved hypothetical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0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isin immunity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206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ipoprotein signal peptide</w:t>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01</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lanthionine synthetase C-like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04</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lantibiotic dehydratase</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05</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isin U lantibiotic</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06</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2</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2</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Immunity membrane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Membrane</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07</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2</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2</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lantibiotic protection ABC transporter permease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w:t>
            </w:r>
          </w:p>
        </w:tc>
        <w:tc>
          <w:tcPr>
            <w:tcW w:w="206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ignal peptide</w:t>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Membrane</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08</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8</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8</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lantibiotic protection ABC transporter ATP-binding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Membrane</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09</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4</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4</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two-component system, sensor histidine kinase, lantibiotic associated</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ultipleSites</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1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5</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5</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two-component system, response regulator, lantibiotic associated</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11</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lantibiotic leader peptide processing serine protease</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206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ignal peptide</w:t>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Extracellular</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12</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Tn5252 ORF4 relaxase</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13</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Tn5252 ORF9</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14</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Tn5252 ORF10</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15</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ICESt1 ORFD ATP/GTP-binding protein (Tn916 ORF16 related)</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16</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ICESt1 ORFV2</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17</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PezT Zeta tox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18</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PezA epsilon antitox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19</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glutamate-cysteine ligas</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2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onserved hypothetical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21</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DNA primase</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22</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predicted membrane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206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ignal peptide</w:t>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23</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TetR family transcriptional regulator</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24</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onserved hypothetical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25</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onserved hypothetical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27</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everse transcriptase (RNA-dependent DNA polymerase)</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28</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SNF2/helicase family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29</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onserved hypothetical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3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alcium-binding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31</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glucan-binding protein C family protein (LPXTG motif)</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ellwall</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32</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bortive infection system Abi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33</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IS116/IS110/IS902 family transposase</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34</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bortive infection system Abi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35</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5</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Tn5252 Orf28</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36</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7</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Tn5252 Orf26</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37</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Tn5252 Orf25</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38</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Tn5252 Orf23</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Membrane</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39</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predicted membrane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4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7</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Tn5252 Orf21 type IV secretion system protein VirD4</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Membrane</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41</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onserved hypothetical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42</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AAX amino terminal protease family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Membrane</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43</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onserved hypothetical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44</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onserved hypothetical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45</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9</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DNA (cytosine-5-)-methyltransferase</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46</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eplication initiator protein A</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47</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onserved hypothetical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48</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onserved hypothetical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49</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Tn5276 integrase</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5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onserved hypothetical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52</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8</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8</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predicted membrane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206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ignal peptide</w:t>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53</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5</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5</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FtsK/SpoIIIE family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54</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7</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7</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onserved hypothetical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56</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predicted lipo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ipoprotein signal peptide</w:t>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157</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putative transcriptional regulator</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229</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6</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5</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onserved hypothetical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23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filamentation induced by cAMP protein Fic</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231</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onserved hypothetical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232</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7</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hromosome/plasmid partitioning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233</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hypothetical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234</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esolvase</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235</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predicted membrane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239</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1</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6</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DNA topoisomerase</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24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hypothetical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241</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9</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Tn5252 Orf21 DNA-binding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242</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2</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onserved hypothetical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243</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7</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predicted membrane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244</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onserved hypothetical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245</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8</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8</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single-strand DNA-binding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246</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predicted membrane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249</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predicted membrane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Extracellular</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52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2</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2</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OK family glucokinase</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521</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7</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7</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beta-glucosidase</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522</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predicted membrane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Membrane</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523</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endo-beta-N-acetylglucosaminidase</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ipoprotein signal peptide</w:t>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524</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6</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6</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glucan 1,6-alpha-glucosidase</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525</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multiple sugar transport system substrate-binding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ipoprotein signal peptide</w:t>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526</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multiple sugar transport system permease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w:t>
            </w:r>
          </w:p>
        </w:tc>
        <w:tc>
          <w:tcPr>
            <w:tcW w:w="206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ignal peptide</w:t>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Membrane</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527</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multiple sugar transport system permease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w:t>
            </w:r>
          </w:p>
        </w:tc>
        <w:tc>
          <w:tcPr>
            <w:tcW w:w="206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ignal peptide</w:t>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Membrane</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528</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lpha-mannosidase</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53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onserved hypothetical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531</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GntR family transcriptional regulator</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plasmic</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532</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lpha-1,2-mannosidase</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r>
      <w:tr>
        <w:trPr>
          <w:trHeight w:val="227" w:hRule="atLeast"/>
        </w:trPr>
        <w:tc>
          <w:tcPr>
            <w:tcW w:w="8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w:t>
            </w:r>
          </w:p>
        </w:tc>
        <w:tc>
          <w:tcPr>
            <w:tcW w:w="11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PB_1533</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138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500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hypothetical protein</w:t>
            </w:r>
          </w:p>
        </w:tc>
        <w:tc>
          <w:tcPr>
            <w:tcW w:w="88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06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r>
    </w:tbl>
    <w:p>
      <w:pPr>
        <w:pStyle w:val="Normal"/>
        <w:rPr>
          <w:rFonts w:ascii="Times New Roman" w:hAnsi="Times New Roman" w:cs="Times New Roman"/>
        </w:rPr>
      </w:pPr>
      <w:r>
        <w:rPr>
          <w:rFonts w:cs="Times New Roman" w:ascii="Times New Roman" w:hAnsi="Times New Roman"/>
        </w:rPr>
      </w:r>
    </w:p>
    <w:p>
      <w:pPr>
        <w:pStyle w:val="ListParagraph"/>
        <w:numPr>
          <w:ilvl w:val="0"/>
          <w:numId w:val="1"/>
        </w:numPr>
        <w:rPr>
          <w:rFonts w:ascii="Times New Roman" w:hAnsi="Times New Roman" w:cs="Times New Roman"/>
          <w:sz w:val="24"/>
        </w:rPr>
      </w:pPr>
      <w:r>
        <w:rPr>
          <w:rFonts w:cs="Times New Roman" w:ascii="Times New Roman" w:hAnsi="Times New Roman"/>
          <w:sz w:val="24"/>
        </w:rPr>
        <w:t>Denotes the percentage identity between aligned ATCC 43144 and UCN34 proteins. Alignments with percentage identity below 30 were considered highly dissimilar and were regarded as proteins with no BLAST hits and given a value of zero.</w:t>
      </w:r>
    </w:p>
    <w:p>
      <w:pPr>
        <w:pStyle w:val="ListParagraph"/>
        <w:numPr>
          <w:ilvl w:val="0"/>
          <w:numId w:val="1"/>
        </w:numPr>
        <w:rPr>
          <w:rFonts w:ascii="Times New Roman" w:hAnsi="Times New Roman" w:cs="Times New Roman"/>
          <w:sz w:val="24"/>
        </w:rPr>
      </w:pPr>
      <w:r>
        <w:rPr>
          <w:rFonts w:cs="Times New Roman" w:ascii="Times New Roman" w:hAnsi="Times New Roman"/>
          <w:sz w:val="24"/>
        </w:rPr>
        <w:t>Denotes the percentage identity between aligned ATCC 43144 and ATCC 43143 proteins. Alignments with percentage identity below 30 were considered highly dissimilar and were regarded as proteins with no BLAST hits and given a value of zero.</w:t>
      </w:r>
    </w:p>
    <w:p>
      <w:pPr>
        <w:pStyle w:val="Normal"/>
        <w:spacing w:before="0" w:after="200"/>
        <w:rPr>
          <w:rFonts w:ascii="Times New Roman" w:hAnsi="Times New Roman" w:cs="Times New Roman"/>
          <w:sz w:val="24"/>
        </w:rPr>
      </w:pPr>
      <w:r>
        <w:rPr>
          <w:rFonts w:cs="Times New Roman" w:ascii="Times New Roman" w:hAnsi="Times New Roman"/>
          <w:sz w:val="24"/>
        </w:rPr>
      </w:r>
    </w:p>
    <w:sectPr>
      <w:type w:val="nextPage"/>
      <w:pgSz w:orient="landscape" w:w="16838" w:h="11906"/>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新細明體;PMingLiU" w:cs="Times New Roman"/>
      <w:color w:val="auto"/>
      <w:sz w:val="22"/>
      <w:szCs w:val="22"/>
      <w:lang w:val="en-GB" w:eastAsia="zh-TW" w:bidi="ar-SA"/>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5T11:45:00Z</dcterms:created>
  <dc:creator>user</dc:creator>
  <dc:description/>
  <cp:keywords/>
  <dc:language>en-US</dc:language>
  <cp:lastModifiedBy>user</cp:lastModifiedBy>
  <dcterms:modified xsi:type="dcterms:W3CDTF">2011-04-24T08:53:00Z</dcterms:modified>
  <cp:revision>4</cp:revision>
  <dc:subject/>
  <dc:title/>
</cp:coreProperties>
</file>